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9A22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</w:pPr>
      <w:r w:rsidRPr="002B5EC0">
        <w:rPr>
          <w:rFonts w:ascii="Arial" w:hAnsi="Arial" w:cs="Arial"/>
          <w:b/>
          <w:bCs/>
          <w:color w:val="000000"/>
          <w:sz w:val="28"/>
          <w:szCs w:val="28"/>
          <w:shd w:val="clear" w:color="auto" w:fill="FFFFFF"/>
        </w:rPr>
        <w:t>Description of Additional Supplementary Files</w:t>
      </w:r>
    </w:p>
    <w:p w14:paraId="0FD378D2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color w:val="000000"/>
          <w:shd w:val="clear" w:color="auto" w:fill="FFFFFF"/>
        </w:rPr>
      </w:pPr>
    </w:p>
    <w:p w14:paraId="6B767FD3" w14:textId="7E11E6E2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</w:t>
      </w:r>
    </w:p>
    <w:p w14:paraId="3C12C381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 xml:space="preserve">Description: Canine AD-effect variants from </w:t>
      </w:r>
      <w:proofErr w:type="spellStart"/>
      <w:r w:rsidRPr="002B5EC0">
        <w:rPr>
          <w:rFonts w:ascii="Arial" w:hAnsi="Arial" w:cs="Arial"/>
          <w:lang w:val="en-GB"/>
        </w:rPr>
        <w:t>BayesR</w:t>
      </w:r>
      <w:proofErr w:type="spellEnd"/>
      <w:r w:rsidRPr="002B5EC0">
        <w:rPr>
          <w:rFonts w:ascii="Arial" w:hAnsi="Arial" w:cs="Arial"/>
          <w:lang w:val="en-GB"/>
        </w:rPr>
        <w:t xml:space="preserve"> analyses</w:t>
      </w:r>
    </w:p>
    <w:p w14:paraId="36E2FD76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3D226A4A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2</w:t>
      </w:r>
    </w:p>
    <w:p w14:paraId="6C546B3A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Source data to Figure 2</w:t>
      </w:r>
    </w:p>
    <w:p w14:paraId="7DA281CF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5E5AD836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3</w:t>
      </w:r>
    </w:p>
    <w:p w14:paraId="5E256CC0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All variants in LD with any of the effect variants in non-LD pruned imputed dataset</w:t>
      </w:r>
    </w:p>
    <w:p w14:paraId="5CC9F97C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4B74EDED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4</w:t>
      </w:r>
    </w:p>
    <w:p w14:paraId="5FD87BCE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Novel variants identified in the four sequenced LRs</w:t>
      </w:r>
    </w:p>
    <w:p w14:paraId="0F127E75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538A0234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5</w:t>
      </w:r>
    </w:p>
    <w:p w14:paraId="70836B77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SVs identified in the two sequenced LR cases</w:t>
      </w:r>
    </w:p>
    <w:p w14:paraId="7CBEA79E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39314E1D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6</w:t>
      </w:r>
    </w:p>
    <w:p w14:paraId="338E6FCC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Homozygous blocks identified in the Nanopore sequenced LRs</w:t>
      </w:r>
    </w:p>
    <w:p w14:paraId="7A63C6F6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60D4D41C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7</w:t>
      </w:r>
    </w:p>
    <w:p w14:paraId="5FDA230B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 xml:space="preserve">Description: Variants passing the threshold of XP-EHH -log10 (p)&gt;4 in candidate regions under selection </w:t>
      </w:r>
    </w:p>
    <w:p w14:paraId="4E7F33EA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00F76676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8.</w:t>
      </w:r>
    </w:p>
    <w:p w14:paraId="2E22772A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Source data to Figure 4i</w:t>
      </w:r>
    </w:p>
    <w:p w14:paraId="7B4245DF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387F6985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9</w:t>
      </w:r>
    </w:p>
    <w:p w14:paraId="0AFFEBF6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Source data to Figure 6</w:t>
      </w:r>
    </w:p>
    <w:p w14:paraId="170BEB46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3F4DAB08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0</w:t>
      </w:r>
    </w:p>
    <w:p w14:paraId="21A71A24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 xml:space="preserve">Description: Genes in </w:t>
      </w:r>
      <w:proofErr w:type="spellStart"/>
      <w:r w:rsidRPr="002B5EC0">
        <w:rPr>
          <w:rFonts w:ascii="Arial" w:hAnsi="Arial" w:cs="Arial"/>
          <w:lang w:val="en-GB"/>
        </w:rPr>
        <w:t>BayesR</w:t>
      </w:r>
      <w:proofErr w:type="spellEnd"/>
      <w:r w:rsidRPr="002B5EC0">
        <w:rPr>
          <w:rFonts w:ascii="Arial" w:hAnsi="Arial" w:cs="Arial"/>
          <w:lang w:val="en-GB"/>
        </w:rPr>
        <w:t xml:space="preserve"> regions (canFam4)</w:t>
      </w:r>
    </w:p>
    <w:p w14:paraId="22A28E74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513FB488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1</w:t>
      </w:r>
    </w:p>
    <w:p w14:paraId="13FDAEAF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Description: Genes in XP-EHH regions (canFam4)</w:t>
      </w:r>
    </w:p>
    <w:p w14:paraId="06232AEC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0E324DD2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2</w:t>
      </w:r>
    </w:p>
    <w:p w14:paraId="3AE0199A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 xml:space="preserve">Description: STRING result from </w:t>
      </w:r>
      <w:proofErr w:type="spellStart"/>
      <w:r w:rsidRPr="002B5EC0">
        <w:rPr>
          <w:rFonts w:ascii="Arial" w:hAnsi="Arial" w:cs="Arial"/>
          <w:lang w:val="en-GB"/>
        </w:rPr>
        <w:t>BayesR</w:t>
      </w:r>
      <w:proofErr w:type="spellEnd"/>
      <w:r w:rsidRPr="002B5EC0">
        <w:rPr>
          <w:rFonts w:ascii="Arial" w:hAnsi="Arial" w:cs="Arial"/>
          <w:lang w:val="en-GB"/>
        </w:rPr>
        <w:t xml:space="preserve"> genes (Homo Sapiens)</w:t>
      </w:r>
    </w:p>
    <w:p w14:paraId="4242F825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1E367D0F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3</w:t>
      </w:r>
    </w:p>
    <w:p w14:paraId="2B686538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 xml:space="preserve">Description: Results from STRING (Homo Sapiens) when including genes in both </w:t>
      </w:r>
      <w:proofErr w:type="spellStart"/>
      <w:r w:rsidRPr="002B5EC0">
        <w:rPr>
          <w:rFonts w:ascii="Arial" w:hAnsi="Arial" w:cs="Arial"/>
          <w:lang w:val="en-GB"/>
        </w:rPr>
        <w:t>BayesR</w:t>
      </w:r>
      <w:proofErr w:type="spellEnd"/>
      <w:r w:rsidRPr="002B5EC0">
        <w:rPr>
          <w:rFonts w:ascii="Arial" w:hAnsi="Arial" w:cs="Arial"/>
          <w:lang w:val="en-GB"/>
        </w:rPr>
        <w:t xml:space="preserve"> and XP-EHH regions</w:t>
      </w:r>
    </w:p>
    <w:p w14:paraId="5EFFD4BB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1790FD67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4</w:t>
      </w:r>
    </w:p>
    <w:p w14:paraId="30560860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 xml:space="preserve">Description: Genes from </w:t>
      </w:r>
      <w:proofErr w:type="spellStart"/>
      <w:r w:rsidRPr="002B5EC0">
        <w:rPr>
          <w:rFonts w:ascii="Arial" w:hAnsi="Arial" w:cs="Arial"/>
          <w:lang w:val="en-GB"/>
        </w:rPr>
        <w:t>BayesR</w:t>
      </w:r>
      <w:proofErr w:type="spellEnd"/>
      <w:r w:rsidRPr="002B5EC0">
        <w:rPr>
          <w:rFonts w:ascii="Arial" w:hAnsi="Arial" w:cs="Arial"/>
          <w:lang w:val="en-GB"/>
        </w:rPr>
        <w:t xml:space="preserve"> regions overlapping with human GWAS of related diseases</w:t>
      </w:r>
    </w:p>
    <w:p w14:paraId="6F8C07F0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6A1983D0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5</w:t>
      </w:r>
    </w:p>
    <w:p w14:paraId="6FE2A5B1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lastRenderedPageBreak/>
        <w:t>Description: Genes from XP-EHH regions overlapping with human GWAS of related diseases</w:t>
      </w:r>
    </w:p>
    <w:p w14:paraId="64FB5D0D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14:paraId="1A2DAF57" w14:textId="77777777" w:rsidR="002B5EC0" w:rsidRPr="002B5EC0" w:rsidRDefault="002B5EC0" w:rsidP="002B5EC0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2B5EC0">
        <w:rPr>
          <w:rFonts w:ascii="Arial" w:hAnsi="Arial" w:cs="Arial"/>
          <w:lang w:val="en-GB"/>
        </w:rPr>
        <w:t>File name: Supplementary Data 16</w:t>
      </w:r>
    </w:p>
    <w:p w14:paraId="3DDEC795" w14:textId="65AC5A7F" w:rsidR="005C6F07" w:rsidRPr="002B5EC0" w:rsidRDefault="002B5EC0" w:rsidP="002B5EC0">
      <w:pPr>
        <w:rPr>
          <w:rFonts w:ascii="Arial" w:hAnsi="Arial" w:cs="Arial"/>
        </w:rPr>
      </w:pPr>
      <w:r w:rsidRPr="002B5EC0">
        <w:rPr>
          <w:rFonts w:ascii="Arial" w:hAnsi="Arial" w:cs="Arial"/>
          <w:lang w:val="en-GB"/>
        </w:rPr>
        <w:t xml:space="preserve">Description: Alternative </w:t>
      </w:r>
      <w:proofErr w:type="spellStart"/>
      <w:r w:rsidRPr="002B5EC0">
        <w:rPr>
          <w:rFonts w:ascii="Arial" w:hAnsi="Arial" w:cs="Arial"/>
          <w:lang w:val="en-GB"/>
        </w:rPr>
        <w:t>cutoff</w:t>
      </w:r>
      <w:proofErr w:type="spellEnd"/>
      <w:r w:rsidRPr="002B5EC0">
        <w:rPr>
          <w:rFonts w:ascii="Arial" w:hAnsi="Arial" w:cs="Arial"/>
          <w:lang w:val="en-GB"/>
        </w:rPr>
        <w:t xml:space="preserve"> for effect variants in </w:t>
      </w:r>
      <w:proofErr w:type="spellStart"/>
      <w:r w:rsidRPr="002B5EC0">
        <w:rPr>
          <w:rFonts w:ascii="Arial" w:hAnsi="Arial" w:cs="Arial"/>
          <w:lang w:val="en-GB"/>
        </w:rPr>
        <w:t>BayesR</w:t>
      </w:r>
      <w:proofErr w:type="spellEnd"/>
      <w:r w:rsidRPr="002B5EC0">
        <w:rPr>
          <w:rFonts w:ascii="Arial" w:hAnsi="Arial" w:cs="Arial"/>
          <w:lang w:val="en-GB"/>
        </w:rPr>
        <w:t>: top 50 effect variants per breed</w:t>
      </w:r>
    </w:p>
    <w:sectPr w:rsidR="005C6F07" w:rsidRPr="002B5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C0"/>
    <w:rsid w:val="002B5EC0"/>
    <w:rsid w:val="005C6F07"/>
    <w:rsid w:val="009C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23CECC"/>
  <w15:chartTrackingRefBased/>
  <w15:docId w15:val="{A2FAC39F-899B-9847-A328-6A7621E4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20</Characters>
  <Application>Microsoft Office Word</Application>
  <DocSecurity>0</DocSecurity>
  <Lines>31</Lines>
  <Paragraphs>1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18T08:41:00Z</dcterms:created>
  <dcterms:modified xsi:type="dcterms:W3CDTF">2022-11-18T08:42:00Z</dcterms:modified>
</cp:coreProperties>
</file>